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72569">
      <w:pPr>
        <w:keepNext/>
        <w:spacing w:before="0" w:after="6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  <w:t xml:space="preserve">S4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IPCW-weighted Cox model for METS-IR and hypertension risk</w:t>
      </w:r>
    </w:p>
    <w:tbl>
      <w:tblPr>
        <w:tblStyle w:val="7"/>
        <w:tblW w:w="449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644"/>
        <w:gridCol w:w="1056"/>
        <w:gridCol w:w="1794"/>
        <w:gridCol w:w="937"/>
        <w:gridCol w:w="1744"/>
        <w:gridCol w:w="894"/>
        <w:gridCol w:w="1756"/>
        <w:gridCol w:w="1000"/>
      </w:tblGrid>
      <w:tr w14:paraId="30459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047CC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058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0B5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n-adjusted model</w:t>
            </w:r>
          </w:p>
        </w:tc>
        <w:tc>
          <w:tcPr>
            <w:tcW w:w="107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D69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3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FC26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8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E7F4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 w14:paraId="6581C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6DC11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03DC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3B089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251AC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33D1D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4406E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295FD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058F8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3B03A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76DED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F2A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Continues</w:t>
            </w:r>
          </w:p>
        </w:tc>
      </w:tr>
      <w:tr w14:paraId="0F533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E9A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C4ECAC1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17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11, 1.22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2C22DD4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E86DDD3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20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14, 1.25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4B798C8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55EC3369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16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10, 1.23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E7F474F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80D02F4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8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02, 1.15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9035CEF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08</w:t>
            </w:r>
          </w:p>
        </w:tc>
      </w:tr>
      <w:tr w14:paraId="7D0EE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B67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METS-IR quartile</w:t>
            </w:r>
          </w:p>
        </w:tc>
      </w:tr>
      <w:tr w14:paraId="1CA8C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274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7F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A7B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BC7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46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BC0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E79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5FE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D04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7046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1B9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121173C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19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02, 1.38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F0AEB7F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DDC179B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22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05, 1.43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AD47C36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0442559E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20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03, 1.40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55476F80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73EA5E0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15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0.99, 1.34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90CFAD5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76</w:t>
            </w:r>
          </w:p>
        </w:tc>
      </w:tr>
      <w:tr w14:paraId="03681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8DA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1304CB1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33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15, 1.54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5283524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3E2418F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42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22, 1.64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79D82A3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083A8C51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35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16, 1.57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CB4C289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D6E24A8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18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01, 1.38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9C64A70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32</w:t>
            </w:r>
          </w:p>
        </w:tc>
      </w:tr>
      <w:tr w14:paraId="17CB8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DE3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770E742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54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33, 1.77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CA28CEF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907AFF4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66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43, 1.92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05600C7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7AC70A0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49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27, 1.73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9749518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308E716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25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</w:rPr>
              <w:t>1.06, 1.46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374E2DE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06</w:t>
            </w:r>
          </w:p>
        </w:tc>
      </w:tr>
      <w:tr w14:paraId="73B63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</w:tcPr>
          <w:p w14:paraId="1C60D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A6EF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4727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DA08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AF16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6A1B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221E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6C00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2086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58191CB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: hazard ratios, CI: confidence interval, Ref: reference, METS-IR: metabolic score for insulin resistance.</w:t>
      </w:r>
    </w:p>
    <w:p w14:paraId="63120F1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n-adjusted model adjusted for none</w:t>
      </w:r>
      <w:bookmarkStart w:id="0" w:name="OLE_LINK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1F3C5D4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1 adjusted for age, gender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marital status, rural residence, smoking status and drinking 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0E147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UN, serum creatinine, TC, LD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C</w:t>
      </w:r>
      <w:bookmarkStart w:id="1" w:name="_GoBack"/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CRP, UA, dyslipidemia, heart disease and d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.</w:t>
      </w:r>
    </w:p>
    <w:p w14:paraId="566735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BP and DBP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NiMDk3ZWY3OWU5MWUxODFiMzI4MWJiNzlmNmMyOTYifQ=="/>
    <w:docVar w:name="KSO_WPS_MARK_KEY" w:val="36f7a0e0-50dd-45d0-a797-58d4bee21c4a"/>
  </w:docVars>
  <w:rsids>
    <w:rsidRoot w:val="00172A27"/>
    <w:rsid w:val="000157D3"/>
    <w:rsid w:val="0003640D"/>
    <w:rsid w:val="000554DD"/>
    <w:rsid w:val="000C0147"/>
    <w:rsid w:val="000D6638"/>
    <w:rsid w:val="000E0AF9"/>
    <w:rsid w:val="001235F5"/>
    <w:rsid w:val="001339F4"/>
    <w:rsid w:val="002440BD"/>
    <w:rsid w:val="00245CDB"/>
    <w:rsid w:val="0026576A"/>
    <w:rsid w:val="00320F8D"/>
    <w:rsid w:val="00344DFA"/>
    <w:rsid w:val="0036712C"/>
    <w:rsid w:val="00370844"/>
    <w:rsid w:val="003D170F"/>
    <w:rsid w:val="004436F9"/>
    <w:rsid w:val="004C5690"/>
    <w:rsid w:val="004E0EC4"/>
    <w:rsid w:val="00516160"/>
    <w:rsid w:val="005C5418"/>
    <w:rsid w:val="006A65C7"/>
    <w:rsid w:val="006C0FFE"/>
    <w:rsid w:val="006D6B92"/>
    <w:rsid w:val="00744D55"/>
    <w:rsid w:val="007714FC"/>
    <w:rsid w:val="007B5AD1"/>
    <w:rsid w:val="007D2F2B"/>
    <w:rsid w:val="008B72A6"/>
    <w:rsid w:val="00930024"/>
    <w:rsid w:val="00933627"/>
    <w:rsid w:val="009571F2"/>
    <w:rsid w:val="009800ED"/>
    <w:rsid w:val="009E3BCE"/>
    <w:rsid w:val="00AC3D2F"/>
    <w:rsid w:val="00B05F65"/>
    <w:rsid w:val="00B31E8D"/>
    <w:rsid w:val="00B46BB5"/>
    <w:rsid w:val="00B67275"/>
    <w:rsid w:val="00BD1C28"/>
    <w:rsid w:val="00BD7C0D"/>
    <w:rsid w:val="00C64171"/>
    <w:rsid w:val="00CF3C10"/>
    <w:rsid w:val="00D06684"/>
    <w:rsid w:val="00D56740"/>
    <w:rsid w:val="00D72CB2"/>
    <w:rsid w:val="00DA306E"/>
    <w:rsid w:val="00DD01FE"/>
    <w:rsid w:val="00DE7A49"/>
    <w:rsid w:val="00E65AF1"/>
    <w:rsid w:val="00E70FF5"/>
    <w:rsid w:val="00E969FC"/>
    <w:rsid w:val="00EB14D1"/>
    <w:rsid w:val="00F267E3"/>
    <w:rsid w:val="00F40EE1"/>
    <w:rsid w:val="00F83B2E"/>
    <w:rsid w:val="00F85D2B"/>
    <w:rsid w:val="04B77373"/>
    <w:rsid w:val="106248DA"/>
    <w:rsid w:val="13F116F0"/>
    <w:rsid w:val="14173EE3"/>
    <w:rsid w:val="18157F94"/>
    <w:rsid w:val="18CD0120"/>
    <w:rsid w:val="1B3F416C"/>
    <w:rsid w:val="20284D01"/>
    <w:rsid w:val="216443D4"/>
    <w:rsid w:val="26393298"/>
    <w:rsid w:val="26D60C3E"/>
    <w:rsid w:val="2814127E"/>
    <w:rsid w:val="2A95775D"/>
    <w:rsid w:val="2E376C8C"/>
    <w:rsid w:val="2E987C20"/>
    <w:rsid w:val="2EA81063"/>
    <w:rsid w:val="385C6266"/>
    <w:rsid w:val="393A5903"/>
    <w:rsid w:val="3A251E24"/>
    <w:rsid w:val="3ABF0EE4"/>
    <w:rsid w:val="3ED44793"/>
    <w:rsid w:val="4C644AD1"/>
    <w:rsid w:val="50394CC4"/>
    <w:rsid w:val="50B934BB"/>
    <w:rsid w:val="5BA32F1C"/>
    <w:rsid w:val="5FA811AC"/>
    <w:rsid w:val="619350D7"/>
    <w:rsid w:val="62826ABA"/>
    <w:rsid w:val="64FC3BE0"/>
    <w:rsid w:val="6AEB5AB2"/>
    <w:rsid w:val="700553A2"/>
    <w:rsid w:val="74280119"/>
    <w:rsid w:val="77E912C9"/>
    <w:rsid w:val="7CA908E0"/>
    <w:rsid w:val="7CF21CB1"/>
    <w:rsid w:val="7FA0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table" w:customStyle="1" w:styleId="7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8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946</Characters>
  <Lines>1</Lines>
  <Paragraphs>1</Paragraphs>
  <TotalTime>0</TotalTime>
  <ScaleCrop>false</ScaleCrop>
  <LinksUpToDate>false</LinksUpToDate>
  <CharactersWithSpaces>10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35:00Z</dcterms:created>
  <dc:creator>武 立达</dc:creator>
  <cp:lastModifiedBy>李翔</cp:lastModifiedBy>
  <dcterms:modified xsi:type="dcterms:W3CDTF">2025-08-23T07:4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F410B6465AC4D65810BCF5DDE2C4D3B_13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